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A30A66" w14:textId="465E6287" w:rsidR="00817DD6" w:rsidRPr="00AD2C4D" w:rsidRDefault="00AD2C4D" w:rsidP="0001436A">
      <w:pPr>
        <w:pStyle w:val="Ttulo"/>
      </w:pPr>
      <w:r w:rsidRPr="00AD2C4D">
        <w:t xml:space="preserve">Music performance anxiety: </w:t>
      </w:r>
      <w:r>
        <w:t>d</w:t>
      </w:r>
      <w:r w:rsidRPr="00AD2C4D">
        <w:t xml:space="preserve">evelopment and validation of the Portuguese </w:t>
      </w:r>
      <w:r w:rsidR="00A5065A">
        <w:t>m</w:t>
      </w:r>
      <w:r w:rsidRPr="00AD2C4D">
        <w:t xml:space="preserve">usic </w:t>
      </w:r>
      <w:r w:rsidR="00A5065A">
        <w:t>p</w:t>
      </w:r>
      <w:r w:rsidRPr="00AD2C4D">
        <w:t xml:space="preserve">erformance </w:t>
      </w:r>
      <w:r w:rsidR="00A5065A">
        <w:t>a</w:t>
      </w:r>
      <w:r w:rsidRPr="00AD2C4D">
        <w:t xml:space="preserve">nxiety </w:t>
      </w:r>
      <w:r w:rsidR="00A5065A">
        <w:t>s</w:t>
      </w:r>
      <w:r w:rsidRPr="00AD2C4D">
        <w:t>cale (</w:t>
      </w:r>
      <w:proofErr w:type="spellStart"/>
      <w:r w:rsidRPr="00AD2C4D">
        <w:t>PoMPAS</w:t>
      </w:r>
      <w:proofErr w:type="spellEnd"/>
      <w:r w:rsidRPr="00AD2C4D">
        <w:t>)</w:t>
      </w:r>
    </w:p>
    <w:p w14:paraId="5798CC33" w14:textId="36E9CF3A" w:rsidR="00FC57BC" w:rsidRPr="00FC57BC" w:rsidRDefault="00FC57BC" w:rsidP="00FC57BC">
      <w:pPr>
        <w:pStyle w:val="AuthorList"/>
        <w:rPr>
          <w:lang w:val="pt-PT"/>
        </w:rPr>
      </w:pPr>
      <w:r w:rsidRPr="001825A6">
        <w:rPr>
          <w:lang w:val="pt-PT"/>
        </w:rPr>
        <w:t>Samuel Barros</w:t>
      </w:r>
      <w:r w:rsidRPr="007C34E4">
        <w:rPr>
          <w:lang w:val="pt-BR"/>
        </w:rPr>
        <w:t>*</w:t>
      </w:r>
      <w:r w:rsidRPr="001825A6">
        <w:rPr>
          <w:lang w:val="pt-PT"/>
        </w:rPr>
        <w:t xml:space="preserve">, </w:t>
      </w:r>
      <w:r>
        <w:rPr>
          <w:lang w:val="pt-PT"/>
        </w:rPr>
        <w:t xml:space="preserve">Alex França, </w:t>
      </w:r>
      <w:r w:rsidRPr="001825A6">
        <w:rPr>
          <w:lang w:val="pt-PT"/>
        </w:rPr>
        <w:t xml:space="preserve">Helena Marinho, </w:t>
      </w:r>
      <w:r>
        <w:rPr>
          <w:lang w:val="pt-PT"/>
        </w:rPr>
        <w:t>Anabela Pereira</w:t>
      </w:r>
      <w:r>
        <w:rPr>
          <w:vertAlign w:val="superscript"/>
          <w:lang w:val="pt-PT"/>
        </w:rPr>
        <w:t>3</w:t>
      </w:r>
    </w:p>
    <w:p w14:paraId="5CA74B91" w14:textId="4F7A16E7" w:rsidR="00E855FA" w:rsidRDefault="00FC57BC" w:rsidP="00E855FA">
      <w:pPr>
        <w:spacing w:before="0" w:after="0"/>
        <w:rPr>
          <w:rFonts w:cs="Times New Roman"/>
          <w:szCs w:val="24"/>
        </w:rPr>
      </w:pPr>
      <w:r w:rsidRPr="0045247F">
        <w:rPr>
          <w:rFonts w:cs="Times New Roman"/>
          <w:b/>
          <w:szCs w:val="24"/>
        </w:rPr>
        <w:t xml:space="preserve">* Correspondence: </w:t>
      </w:r>
    </w:p>
    <w:p w14:paraId="361716BE" w14:textId="6FBE0BAB" w:rsidR="00386678" w:rsidRPr="00386678" w:rsidRDefault="00FC57BC" w:rsidP="00386678">
      <w:pPr>
        <w:spacing w:before="0" w:after="0"/>
        <w:rPr>
          <w:rFonts w:cs="Times New Roman"/>
          <w:b/>
          <w:szCs w:val="24"/>
        </w:rPr>
      </w:pPr>
      <w:r>
        <w:rPr>
          <w:rFonts w:cs="Times New Roman"/>
          <w:szCs w:val="24"/>
        </w:rPr>
        <w:t>samuelbarros@ua.pt</w:t>
      </w:r>
    </w:p>
    <w:p w14:paraId="730B80F7" w14:textId="0B5AD12B" w:rsidR="00CE4DF0" w:rsidRPr="00524F6B" w:rsidRDefault="00CE4DF0" w:rsidP="002B74FB">
      <w:pPr>
        <w:spacing w:before="360" w:after="0" w:line="360" w:lineRule="auto"/>
        <w:jc w:val="both"/>
        <w:rPr>
          <w:rFonts w:cs="Times New Roman"/>
          <w:b/>
          <w:bCs/>
          <w:szCs w:val="24"/>
          <w:lang w:val="en-GB"/>
        </w:rPr>
      </w:pPr>
      <w:r w:rsidRPr="0056705E">
        <w:rPr>
          <w:rFonts w:cs="Times New Roman"/>
          <w:b/>
          <w:bCs/>
          <w:szCs w:val="24"/>
          <w:lang w:val="en-GB"/>
        </w:rPr>
        <w:t>Appendix</w:t>
      </w:r>
      <w:r>
        <w:rPr>
          <w:rFonts w:cs="Times New Roman"/>
          <w:b/>
          <w:bCs/>
          <w:szCs w:val="24"/>
          <w:lang w:val="en-GB"/>
        </w:rPr>
        <w:t xml:space="preserve"> 1</w:t>
      </w:r>
    </w:p>
    <w:tbl>
      <w:tblPr>
        <w:tblStyle w:val="Tabelacomgrade"/>
        <w:tblW w:w="8929" w:type="dxa"/>
        <w:tblLayout w:type="fixed"/>
        <w:tblLook w:val="04A0" w:firstRow="1" w:lastRow="0" w:firstColumn="1" w:lastColumn="0" w:noHBand="0" w:noVBand="1"/>
      </w:tblPr>
      <w:tblGrid>
        <w:gridCol w:w="7749"/>
        <w:gridCol w:w="236"/>
        <w:gridCol w:w="236"/>
        <w:gridCol w:w="236"/>
        <w:gridCol w:w="236"/>
        <w:gridCol w:w="236"/>
      </w:tblGrid>
      <w:tr w:rsidR="00CE4DF0" w:rsidRPr="008545B3" w14:paraId="4A970FF1" w14:textId="77777777" w:rsidTr="00DD5039">
        <w:tc>
          <w:tcPr>
            <w:tcW w:w="8929" w:type="dxa"/>
            <w:gridSpan w:val="6"/>
          </w:tcPr>
          <w:p w14:paraId="1B5F837C" w14:textId="77777777" w:rsidR="00CE4DF0" w:rsidRPr="004D4A2C" w:rsidRDefault="00CE4DF0" w:rsidP="00DD5039">
            <w:pPr>
              <w:spacing w:line="360" w:lineRule="auto"/>
              <w:jc w:val="center"/>
              <w:rPr>
                <w:rFonts w:cs="Times New Roman"/>
                <w:b/>
                <w:bCs/>
                <w:lang w:val="pt-BR"/>
              </w:rPr>
            </w:pPr>
            <w:proofErr w:type="spellStart"/>
            <w:r w:rsidRPr="004D4A2C">
              <w:rPr>
                <w:rFonts w:cs="Times New Roman"/>
                <w:b/>
                <w:bCs/>
                <w:lang w:val="pt-BR"/>
              </w:rPr>
              <w:t>Portuguese</w:t>
            </w:r>
            <w:proofErr w:type="spellEnd"/>
            <w:r w:rsidRPr="004D4A2C">
              <w:rPr>
                <w:rFonts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4D4A2C">
              <w:rPr>
                <w:rFonts w:cs="Times New Roman"/>
                <w:b/>
                <w:bCs/>
                <w:lang w:val="pt-BR"/>
              </w:rPr>
              <w:t>music</w:t>
            </w:r>
            <w:proofErr w:type="spellEnd"/>
            <w:r w:rsidRPr="004D4A2C">
              <w:rPr>
                <w:rFonts w:cs="Times New Roman"/>
                <w:b/>
                <w:bCs/>
                <w:lang w:val="pt-BR"/>
              </w:rPr>
              <w:t xml:space="preserve"> performance </w:t>
            </w:r>
            <w:proofErr w:type="spellStart"/>
            <w:r w:rsidRPr="004D4A2C">
              <w:rPr>
                <w:rFonts w:cs="Times New Roman"/>
                <w:b/>
                <w:bCs/>
                <w:lang w:val="pt-BR"/>
              </w:rPr>
              <w:t>anxiety</w:t>
            </w:r>
            <w:proofErr w:type="spellEnd"/>
            <w:r w:rsidRPr="004D4A2C">
              <w:rPr>
                <w:rFonts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4D4A2C">
              <w:rPr>
                <w:rFonts w:cs="Times New Roman"/>
                <w:b/>
                <w:bCs/>
                <w:lang w:val="pt-BR"/>
              </w:rPr>
              <w:t>scale</w:t>
            </w:r>
            <w:proofErr w:type="spellEnd"/>
            <w:r w:rsidRPr="004D4A2C">
              <w:rPr>
                <w:rFonts w:cs="Times New Roman"/>
                <w:b/>
                <w:bCs/>
                <w:lang w:val="pt-BR"/>
              </w:rPr>
              <w:t xml:space="preserve"> (</w:t>
            </w:r>
            <w:proofErr w:type="spellStart"/>
            <w:r w:rsidRPr="004D4A2C">
              <w:rPr>
                <w:rFonts w:cs="Times New Roman"/>
                <w:b/>
                <w:bCs/>
                <w:lang w:val="pt-BR"/>
              </w:rPr>
              <w:t>PoMPAS</w:t>
            </w:r>
            <w:proofErr w:type="spellEnd"/>
            <w:r w:rsidRPr="004D4A2C">
              <w:rPr>
                <w:rFonts w:cs="Times New Roman"/>
                <w:b/>
                <w:bCs/>
                <w:lang w:val="pt-BR"/>
              </w:rPr>
              <w:t>)</w:t>
            </w:r>
          </w:p>
          <w:p w14:paraId="3A43FA59" w14:textId="77777777" w:rsidR="00CE4DF0" w:rsidRPr="00C6178C" w:rsidRDefault="00CE4DF0" w:rsidP="00DD5039">
            <w:pPr>
              <w:spacing w:line="360" w:lineRule="auto"/>
              <w:jc w:val="center"/>
              <w:rPr>
                <w:rFonts w:cs="Times New Roman"/>
                <w:b/>
                <w:bCs/>
                <w:lang w:val="pt-BR" w:eastAsia="pt-PT"/>
              </w:rPr>
            </w:pPr>
            <w:r w:rsidRPr="00C6178C">
              <w:rPr>
                <w:rFonts w:cs="Times New Roman"/>
                <w:b/>
                <w:bCs/>
                <w:lang w:val="pt-BR" w:eastAsia="pt-PT"/>
              </w:rPr>
              <w:t>Escala Portuguesa de Avaliação da Ansiedade na Performance Musical (EPAAPM)</w:t>
            </w:r>
          </w:p>
          <w:p w14:paraId="5CE7FB0D" w14:textId="77777777" w:rsidR="00CE4DF0" w:rsidRPr="008545B3" w:rsidRDefault="00CE4DF0" w:rsidP="00DD5039">
            <w:pPr>
              <w:spacing w:line="360" w:lineRule="auto"/>
              <w:jc w:val="center"/>
              <w:rPr>
                <w:bCs/>
                <w:lang w:val="en-GB"/>
              </w:rPr>
            </w:pPr>
            <w:r w:rsidRPr="008545B3">
              <w:rPr>
                <w:rFonts w:cs="Times New Roman"/>
                <w:bCs/>
                <w:lang w:val="en-GB" w:eastAsia="pt-PT"/>
              </w:rPr>
              <w:t>Original version with English translation</w:t>
            </w:r>
          </w:p>
        </w:tc>
      </w:tr>
      <w:tr w:rsidR="00CE4DF0" w:rsidRPr="008545B3" w14:paraId="0304A300" w14:textId="77777777" w:rsidTr="00DD5039">
        <w:trPr>
          <w:trHeight w:val="1737"/>
        </w:trPr>
        <w:tc>
          <w:tcPr>
            <w:tcW w:w="7749" w:type="dxa"/>
          </w:tcPr>
          <w:p w14:paraId="204B71CF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8545B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Mark your level of agreement for each item: 1 = I completely disagree and 5 = I completely agree. </w:t>
            </w:r>
          </w:p>
          <w:p w14:paraId="0959E333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  <w:r w:rsidRPr="00C6178C">
              <w:rPr>
                <w:rFonts w:cs="Times New Roman"/>
                <w:b/>
                <w:bCs/>
                <w:sz w:val="20"/>
                <w:szCs w:val="20"/>
                <w:lang w:val="pt-BR" w:eastAsia="pt-PT"/>
              </w:rPr>
              <w:t>Marque o seu nível de concordância em relação a cada item. Note que 1 = discorda completamente e 5 = concorda completamente.</w:t>
            </w:r>
          </w:p>
        </w:tc>
        <w:tc>
          <w:tcPr>
            <w:tcW w:w="236" w:type="dxa"/>
            <w:vAlign w:val="center"/>
          </w:tcPr>
          <w:p w14:paraId="586DDC90" w14:textId="77777777" w:rsidR="00CE4DF0" w:rsidRPr="008545B3" w:rsidRDefault="00CE4DF0" w:rsidP="00DD5039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8545B3">
              <w:rPr>
                <w:rFonts w:cs="Times New Roman"/>
                <w:b/>
                <w:bCs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236" w:type="dxa"/>
            <w:vAlign w:val="center"/>
          </w:tcPr>
          <w:p w14:paraId="09B373A1" w14:textId="77777777" w:rsidR="00CE4DF0" w:rsidRPr="008545B3" w:rsidRDefault="00CE4DF0" w:rsidP="00DD5039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8545B3">
              <w:rPr>
                <w:rFonts w:cs="Times New Roman"/>
                <w:b/>
                <w:bCs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236" w:type="dxa"/>
            <w:vAlign w:val="center"/>
          </w:tcPr>
          <w:p w14:paraId="4467AFDE" w14:textId="77777777" w:rsidR="00CE4DF0" w:rsidRPr="008545B3" w:rsidRDefault="00CE4DF0" w:rsidP="00DD5039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8545B3">
              <w:rPr>
                <w:rFonts w:cs="Times New Roman"/>
                <w:b/>
                <w:bCs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236" w:type="dxa"/>
            <w:vAlign w:val="center"/>
          </w:tcPr>
          <w:p w14:paraId="58D2C352" w14:textId="77777777" w:rsidR="00CE4DF0" w:rsidRPr="008545B3" w:rsidRDefault="00CE4DF0" w:rsidP="00DD5039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8545B3">
              <w:rPr>
                <w:rFonts w:cs="Times New Roman"/>
                <w:b/>
                <w:bCs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236" w:type="dxa"/>
            <w:vAlign w:val="center"/>
          </w:tcPr>
          <w:p w14:paraId="289BFB4E" w14:textId="77777777" w:rsidR="00CE4DF0" w:rsidRPr="008545B3" w:rsidRDefault="00CE4DF0" w:rsidP="00DD5039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8545B3">
              <w:rPr>
                <w:rFonts w:cs="Times New Roman"/>
                <w:b/>
                <w:bCs/>
                <w:sz w:val="20"/>
                <w:szCs w:val="20"/>
                <w:lang w:val="en-GB" w:eastAsia="pt-PT"/>
              </w:rPr>
              <w:t>5</w:t>
            </w:r>
          </w:p>
        </w:tc>
      </w:tr>
      <w:tr w:rsidR="00CE4DF0" w:rsidRPr="003D2403" w14:paraId="062D0E84" w14:textId="77777777" w:rsidTr="00DD5039">
        <w:tc>
          <w:tcPr>
            <w:tcW w:w="7749" w:type="dxa"/>
          </w:tcPr>
          <w:p w14:paraId="63EDEB4C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C6178C">
              <w:rPr>
                <w:rFonts w:cs="Times New Roman"/>
                <w:b/>
                <w:bCs/>
                <w:sz w:val="20"/>
                <w:szCs w:val="20"/>
                <w:lang w:val="pt-BR"/>
              </w:rPr>
              <w:t>Behavioural</w:t>
            </w:r>
            <w:proofErr w:type="spellEnd"/>
            <w:r w:rsidRPr="00C6178C">
              <w:rPr>
                <w:rFonts w:cs="Times New Roman"/>
                <w:b/>
                <w:bCs/>
                <w:sz w:val="20"/>
                <w:szCs w:val="20"/>
                <w:lang w:val="pt-BR"/>
              </w:rPr>
              <w:t>/</w:t>
            </w:r>
            <w:proofErr w:type="spellStart"/>
            <w:r w:rsidRPr="00C6178C">
              <w:rPr>
                <w:rFonts w:cs="Times New Roman"/>
                <w:b/>
                <w:bCs/>
                <w:sz w:val="20"/>
                <w:szCs w:val="20"/>
                <w:lang w:val="pt-BR"/>
              </w:rPr>
              <w:t>emotional</w:t>
            </w:r>
            <w:proofErr w:type="spellEnd"/>
            <w:r w:rsidRPr="00C6178C">
              <w:rPr>
                <w:rFonts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6178C">
              <w:rPr>
                <w:rFonts w:cs="Times New Roman"/>
                <w:b/>
                <w:bCs/>
                <w:sz w:val="20"/>
                <w:szCs w:val="20"/>
                <w:lang w:val="pt-BR"/>
              </w:rPr>
              <w:t>factor</w:t>
            </w:r>
            <w:proofErr w:type="spellEnd"/>
            <w:r w:rsidRPr="00C6178C">
              <w:rPr>
                <w:rFonts w:cs="Times New Roman"/>
                <w:b/>
                <w:bCs/>
                <w:sz w:val="20"/>
                <w:szCs w:val="20"/>
                <w:lang w:val="pt-BR"/>
              </w:rPr>
              <w:t xml:space="preserve"> – Fator comportamental/emocional</w:t>
            </w:r>
          </w:p>
        </w:tc>
        <w:tc>
          <w:tcPr>
            <w:tcW w:w="236" w:type="dxa"/>
          </w:tcPr>
          <w:p w14:paraId="3968BA93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</w:tcPr>
          <w:p w14:paraId="01CA5C78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</w:tcPr>
          <w:p w14:paraId="4B4A0A83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</w:tcPr>
          <w:p w14:paraId="72820FCB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</w:tcPr>
          <w:p w14:paraId="02A4C52D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</w:tr>
      <w:tr w:rsidR="00CE4DF0" w:rsidRPr="003D2403" w14:paraId="2B8CE3A9" w14:textId="77777777" w:rsidTr="00DD5039">
        <w:tc>
          <w:tcPr>
            <w:tcW w:w="7749" w:type="dxa"/>
          </w:tcPr>
          <w:p w14:paraId="09929628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highlight w:val="yellow"/>
                <w:lang w:val="pt-BR"/>
              </w:rPr>
            </w:pPr>
            <w:r w:rsidRPr="00C6178C">
              <w:rPr>
                <w:rFonts w:cs="Times New Roman"/>
                <w:sz w:val="20"/>
                <w:szCs w:val="20"/>
                <w:lang w:val="pt-BR"/>
              </w:rPr>
              <w:t xml:space="preserve">1. (3). </w:t>
            </w:r>
            <w:r w:rsidRPr="00366542">
              <w:rPr>
                <w:rFonts w:cs="Times New Roman"/>
                <w:sz w:val="20"/>
                <w:szCs w:val="20"/>
                <w:lang w:val="pt-BR"/>
              </w:rPr>
              <w:t xml:space="preserve">Before a performance, I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/>
              </w:rPr>
              <w:t>create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/>
              </w:rPr>
              <w:t>expectations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/>
              </w:rPr>
              <w:t>about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/>
              </w:rPr>
              <w:t>how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/>
              </w:rPr>
              <w:t xml:space="preserve"> it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/>
              </w:rPr>
              <w:t>will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/>
              </w:rPr>
              <w:t xml:space="preserve"> go.</w:t>
            </w:r>
            <w:r w:rsidRPr="00C6178C">
              <w:rPr>
                <w:rFonts w:cs="Times New Roman"/>
                <w:sz w:val="20"/>
                <w:szCs w:val="20"/>
                <w:lang w:val="pt-BR"/>
              </w:rPr>
              <w:t xml:space="preserve"> / Antes de uma performance crio expectativas sobre como esta vai correr.</w:t>
            </w:r>
          </w:p>
        </w:tc>
        <w:tc>
          <w:tcPr>
            <w:tcW w:w="236" w:type="dxa"/>
          </w:tcPr>
          <w:p w14:paraId="5797297A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</w:tcPr>
          <w:p w14:paraId="5D1F1DAA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</w:tcPr>
          <w:p w14:paraId="0DC1EEBC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</w:tcPr>
          <w:p w14:paraId="63F04BF5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</w:tcPr>
          <w:p w14:paraId="149ECF8C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</w:tr>
      <w:tr w:rsidR="00CE4DF0" w:rsidRPr="003D2403" w14:paraId="6DEE2413" w14:textId="77777777" w:rsidTr="00DD5039">
        <w:trPr>
          <w:trHeight w:val="1124"/>
        </w:trPr>
        <w:tc>
          <w:tcPr>
            <w:tcW w:w="7749" w:type="dxa"/>
          </w:tcPr>
          <w:p w14:paraId="57068DE7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250CE5">
              <w:rPr>
                <w:rFonts w:cs="Times New Roman"/>
                <w:sz w:val="20"/>
                <w:szCs w:val="20"/>
                <w:lang w:val="pt-PT"/>
              </w:rPr>
              <w:t xml:space="preserve">2. (4).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/>
              </w:rPr>
              <w:t>Regardless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/>
              </w:rPr>
              <w:t>of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/>
              </w:rPr>
              <w:t>how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/>
              </w:rPr>
              <w:t>well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/>
              </w:rPr>
              <w:t>prepared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/>
              </w:rPr>
              <w:t xml:space="preserve"> I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/>
              </w:rPr>
              <w:t>am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/>
              </w:rPr>
              <w:t xml:space="preserve">, I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/>
              </w:rPr>
              <w:t>feel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/>
              </w:rPr>
              <w:t>anxious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/>
              </w:rPr>
              <w:t>and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/>
              </w:rPr>
              <w:t>make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/>
              </w:rPr>
              <w:t>mistakes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/>
              </w:rPr>
              <w:t>or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/>
              </w:rPr>
              <w:t>technical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/>
              </w:rPr>
              <w:t>faults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/>
              </w:rPr>
              <w:t>during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/>
              </w:rPr>
              <w:t xml:space="preserve"> a performance. / Durante uma performance, independentemente de estar bem preparado, sinto ansiedade e cometo erros ou falhas técnicas.</w:t>
            </w:r>
          </w:p>
        </w:tc>
        <w:tc>
          <w:tcPr>
            <w:tcW w:w="236" w:type="dxa"/>
          </w:tcPr>
          <w:p w14:paraId="317ECA02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PT"/>
              </w:rPr>
            </w:pPr>
          </w:p>
        </w:tc>
        <w:tc>
          <w:tcPr>
            <w:tcW w:w="236" w:type="dxa"/>
          </w:tcPr>
          <w:p w14:paraId="68188890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PT"/>
              </w:rPr>
            </w:pPr>
          </w:p>
        </w:tc>
        <w:tc>
          <w:tcPr>
            <w:tcW w:w="236" w:type="dxa"/>
          </w:tcPr>
          <w:p w14:paraId="103BF45A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PT"/>
              </w:rPr>
            </w:pPr>
          </w:p>
        </w:tc>
        <w:tc>
          <w:tcPr>
            <w:tcW w:w="236" w:type="dxa"/>
          </w:tcPr>
          <w:p w14:paraId="6719D3B8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PT"/>
              </w:rPr>
            </w:pPr>
          </w:p>
        </w:tc>
        <w:tc>
          <w:tcPr>
            <w:tcW w:w="236" w:type="dxa"/>
          </w:tcPr>
          <w:p w14:paraId="64DC2E6E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PT"/>
              </w:rPr>
            </w:pPr>
          </w:p>
        </w:tc>
      </w:tr>
      <w:tr w:rsidR="00CE4DF0" w:rsidRPr="003D2403" w14:paraId="0E8812E3" w14:textId="77777777" w:rsidTr="00DD5039">
        <w:tc>
          <w:tcPr>
            <w:tcW w:w="7749" w:type="dxa"/>
          </w:tcPr>
          <w:p w14:paraId="63EADF3E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PT" w:eastAsia="pt-PT"/>
              </w:rPr>
            </w:pPr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 xml:space="preserve">3. (5).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>Making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>mistakes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>during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 xml:space="preserve"> a performance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>compromises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 xml:space="preserve"> my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>capacity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 xml:space="preserve"> to continue. / Cometer erros durante uma performance compromete a minha capacidade de continuar. </w:t>
            </w:r>
          </w:p>
        </w:tc>
        <w:tc>
          <w:tcPr>
            <w:tcW w:w="236" w:type="dxa"/>
          </w:tcPr>
          <w:p w14:paraId="44832E8E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6" w:type="dxa"/>
          </w:tcPr>
          <w:p w14:paraId="779DE00A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6" w:type="dxa"/>
          </w:tcPr>
          <w:p w14:paraId="7EA8D365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6" w:type="dxa"/>
          </w:tcPr>
          <w:p w14:paraId="2DC2BBF5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6" w:type="dxa"/>
          </w:tcPr>
          <w:p w14:paraId="22B17FFF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PT" w:eastAsia="pt-PT"/>
              </w:rPr>
            </w:pPr>
          </w:p>
        </w:tc>
      </w:tr>
      <w:tr w:rsidR="00CE4DF0" w:rsidRPr="003D2403" w14:paraId="4E5C36DD" w14:textId="77777777" w:rsidTr="00DD5039">
        <w:tc>
          <w:tcPr>
            <w:tcW w:w="7749" w:type="dxa"/>
          </w:tcPr>
          <w:p w14:paraId="15493940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PT" w:eastAsia="pt-PT"/>
              </w:rPr>
            </w:pPr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lastRenderedPageBreak/>
              <w:t xml:space="preserve">4. (6).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>Before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 xml:space="preserve"> a performance, I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>worry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>about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>the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 xml:space="preserve"> negative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>audience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>reaction</w:t>
            </w:r>
            <w:proofErr w:type="spellEnd"/>
            <w:r w:rsidRPr="00250CE5">
              <w:rPr>
                <w:rFonts w:cs="Times New Roman"/>
                <w:sz w:val="20"/>
                <w:szCs w:val="20"/>
                <w:lang w:val="pt-PT" w:eastAsia="pt-PT"/>
              </w:rPr>
              <w:t>. / Antes de uma performance preocupo-me com a reação negativa do público.</w:t>
            </w:r>
          </w:p>
        </w:tc>
        <w:tc>
          <w:tcPr>
            <w:tcW w:w="236" w:type="dxa"/>
          </w:tcPr>
          <w:p w14:paraId="35261B3A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6" w:type="dxa"/>
          </w:tcPr>
          <w:p w14:paraId="11EF44C8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6" w:type="dxa"/>
          </w:tcPr>
          <w:p w14:paraId="232E75CA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6" w:type="dxa"/>
          </w:tcPr>
          <w:p w14:paraId="486984A6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6" w:type="dxa"/>
          </w:tcPr>
          <w:p w14:paraId="1312ABF9" w14:textId="77777777" w:rsidR="00CE4DF0" w:rsidRPr="00250CE5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PT" w:eastAsia="pt-PT"/>
              </w:rPr>
            </w:pPr>
          </w:p>
        </w:tc>
      </w:tr>
      <w:tr w:rsidR="00CE4DF0" w:rsidRPr="003D2403" w14:paraId="7310798E" w14:textId="77777777" w:rsidTr="00DD5039">
        <w:tc>
          <w:tcPr>
            <w:tcW w:w="7749" w:type="dxa"/>
          </w:tcPr>
          <w:p w14:paraId="42B19A18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5. (7). </w:t>
            </w:r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 xml:space="preserve">Before a performance, I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worried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that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 xml:space="preserve"> a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bad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 xml:space="preserve"> performance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could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ruin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my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career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.</w:t>
            </w:r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/ Antes de uma performance preocupa-me que uma má performance possa arruinar a minha carreira.</w:t>
            </w:r>
          </w:p>
        </w:tc>
        <w:tc>
          <w:tcPr>
            <w:tcW w:w="236" w:type="dxa"/>
          </w:tcPr>
          <w:p w14:paraId="32717472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458CF834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4C1AC4F9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3A035561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2CEF4AAC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</w:tr>
      <w:tr w:rsidR="00CE4DF0" w:rsidRPr="00CE4DF0" w14:paraId="513EB61E" w14:textId="77777777" w:rsidTr="00DD5039">
        <w:tc>
          <w:tcPr>
            <w:tcW w:w="7749" w:type="dxa"/>
          </w:tcPr>
          <w:p w14:paraId="5A142AF4" w14:textId="77777777" w:rsidR="00CE4DF0" w:rsidRPr="003D240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eastAsia="pt-PT"/>
              </w:rPr>
            </w:pPr>
            <w:r w:rsidRPr="003D2403">
              <w:rPr>
                <w:rFonts w:cs="Times New Roman"/>
                <w:sz w:val="20"/>
                <w:szCs w:val="20"/>
                <w:lang w:eastAsia="pt-PT"/>
              </w:rPr>
              <w:t xml:space="preserve">6. (8). During a performance, I question my capacity to make it to the end. / Durante </w:t>
            </w:r>
            <w:proofErr w:type="spellStart"/>
            <w:r w:rsidRPr="003D2403">
              <w:rPr>
                <w:rFonts w:cs="Times New Roman"/>
                <w:sz w:val="20"/>
                <w:szCs w:val="20"/>
                <w:lang w:eastAsia="pt-PT"/>
              </w:rPr>
              <w:t>uma</w:t>
            </w:r>
            <w:proofErr w:type="spellEnd"/>
            <w:r w:rsidRPr="003D2403">
              <w:rPr>
                <w:rFonts w:cs="Times New Roman"/>
                <w:sz w:val="20"/>
                <w:szCs w:val="20"/>
                <w:lang w:eastAsia="pt-PT"/>
              </w:rPr>
              <w:t xml:space="preserve"> performance </w:t>
            </w:r>
            <w:proofErr w:type="spellStart"/>
            <w:r w:rsidRPr="003D2403">
              <w:rPr>
                <w:rFonts w:cs="Times New Roman"/>
                <w:sz w:val="20"/>
                <w:szCs w:val="20"/>
                <w:lang w:eastAsia="pt-PT"/>
              </w:rPr>
              <w:t>questiono</w:t>
            </w:r>
            <w:proofErr w:type="spellEnd"/>
            <w:r w:rsidRPr="003D2403">
              <w:rPr>
                <w:rFonts w:cs="Times New Roman"/>
                <w:sz w:val="20"/>
                <w:szCs w:val="20"/>
                <w:lang w:eastAsia="pt-PT"/>
              </w:rPr>
              <w:t xml:space="preserve"> a </w:t>
            </w:r>
            <w:proofErr w:type="spellStart"/>
            <w:r w:rsidRPr="003D2403">
              <w:rPr>
                <w:rFonts w:cs="Times New Roman"/>
                <w:sz w:val="20"/>
                <w:szCs w:val="20"/>
                <w:lang w:eastAsia="pt-PT"/>
              </w:rPr>
              <w:t>minha</w:t>
            </w:r>
            <w:proofErr w:type="spellEnd"/>
            <w:r w:rsidRPr="003D2403">
              <w:rPr>
                <w:rFonts w:cs="Times New Roman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3D2403">
              <w:rPr>
                <w:rFonts w:cs="Times New Roman"/>
                <w:sz w:val="20"/>
                <w:szCs w:val="20"/>
                <w:lang w:eastAsia="pt-PT"/>
              </w:rPr>
              <w:t>capacidade</w:t>
            </w:r>
            <w:proofErr w:type="spellEnd"/>
            <w:r w:rsidRPr="003D2403">
              <w:rPr>
                <w:rFonts w:cs="Times New Roman"/>
                <w:sz w:val="20"/>
                <w:szCs w:val="20"/>
                <w:lang w:eastAsia="pt-PT"/>
              </w:rPr>
              <w:t xml:space="preserve"> de </w:t>
            </w:r>
            <w:proofErr w:type="spellStart"/>
            <w:r w:rsidRPr="003D2403">
              <w:rPr>
                <w:rFonts w:cs="Times New Roman"/>
                <w:sz w:val="20"/>
                <w:szCs w:val="20"/>
                <w:lang w:eastAsia="pt-PT"/>
              </w:rPr>
              <w:t>chegar</w:t>
            </w:r>
            <w:proofErr w:type="spellEnd"/>
            <w:r w:rsidRPr="003D2403">
              <w:rPr>
                <w:rFonts w:cs="Times New Roman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3D2403">
              <w:rPr>
                <w:rFonts w:cs="Times New Roman"/>
                <w:sz w:val="20"/>
                <w:szCs w:val="20"/>
                <w:lang w:eastAsia="pt-PT"/>
              </w:rPr>
              <w:t>ao</w:t>
            </w:r>
            <w:proofErr w:type="spellEnd"/>
            <w:r w:rsidRPr="003D2403">
              <w:rPr>
                <w:rFonts w:cs="Times New Roman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3D2403">
              <w:rPr>
                <w:rFonts w:cs="Times New Roman"/>
                <w:sz w:val="20"/>
                <w:szCs w:val="20"/>
                <w:lang w:eastAsia="pt-PT"/>
              </w:rPr>
              <w:t>fim</w:t>
            </w:r>
            <w:proofErr w:type="spellEnd"/>
            <w:r w:rsidRPr="003D2403">
              <w:rPr>
                <w:rFonts w:cs="Times New Roman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236" w:type="dxa"/>
          </w:tcPr>
          <w:p w14:paraId="52C0C1E9" w14:textId="77777777" w:rsidR="00CE4DF0" w:rsidRPr="003D240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eastAsia="pt-PT"/>
              </w:rPr>
            </w:pPr>
          </w:p>
        </w:tc>
        <w:tc>
          <w:tcPr>
            <w:tcW w:w="236" w:type="dxa"/>
          </w:tcPr>
          <w:p w14:paraId="47DBD75E" w14:textId="77777777" w:rsidR="00CE4DF0" w:rsidRPr="003D240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eastAsia="pt-PT"/>
              </w:rPr>
            </w:pPr>
          </w:p>
        </w:tc>
        <w:tc>
          <w:tcPr>
            <w:tcW w:w="236" w:type="dxa"/>
          </w:tcPr>
          <w:p w14:paraId="57E2152D" w14:textId="77777777" w:rsidR="00CE4DF0" w:rsidRPr="003D240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eastAsia="pt-PT"/>
              </w:rPr>
            </w:pPr>
          </w:p>
        </w:tc>
        <w:tc>
          <w:tcPr>
            <w:tcW w:w="236" w:type="dxa"/>
          </w:tcPr>
          <w:p w14:paraId="17534BFF" w14:textId="77777777" w:rsidR="00CE4DF0" w:rsidRPr="003D240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eastAsia="pt-PT"/>
              </w:rPr>
            </w:pPr>
          </w:p>
        </w:tc>
        <w:tc>
          <w:tcPr>
            <w:tcW w:w="236" w:type="dxa"/>
          </w:tcPr>
          <w:p w14:paraId="719737A5" w14:textId="77777777" w:rsidR="00CE4DF0" w:rsidRPr="003D240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eastAsia="pt-PT"/>
              </w:rPr>
            </w:pPr>
          </w:p>
        </w:tc>
      </w:tr>
      <w:tr w:rsidR="00CE4DF0" w:rsidRPr="008545B3" w14:paraId="3A88EB2E" w14:textId="77777777" w:rsidTr="00DD5039">
        <w:tc>
          <w:tcPr>
            <w:tcW w:w="7749" w:type="dxa"/>
          </w:tcPr>
          <w:p w14:paraId="6DDD7C6E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7. (9). Before a performance, I have negative thoughts. / Antes d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um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performanc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tenh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pensamentos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negativos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.</w:t>
            </w:r>
          </w:p>
        </w:tc>
        <w:tc>
          <w:tcPr>
            <w:tcW w:w="236" w:type="dxa"/>
          </w:tcPr>
          <w:p w14:paraId="64FB7880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1E4AC01C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34B8C472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2F550DD3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6D002B45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</w:tr>
      <w:tr w:rsidR="00CE4DF0" w:rsidRPr="003D2403" w14:paraId="30B0739A" w14:textId="77777777" w:rsidTr="00DD5039">
        <w:tc>
          <w:tcPr>
            <w:tcW w:w="7749" w:type="dxa"/>
          </w:tcPr>
          <w:p w14:paraId="31B319F4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8. (10). The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worry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and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nervousness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before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a performance interferes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with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my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focus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and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concentration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. / A preocupação e o nervosismo antes de uma performance interferem no meu foco e concentração.</w:t>
            </w:r>
          </w:p>
        </w:tc>
        <w:tc>
          <w:tcPr>
            <w:tcW w:w="236" w:type="dxa"/>
          </w:tcPr>
          <w:p w14:paraId="3EF7821A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3846FED4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16AAEDA0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366AC81A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398B5108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</w:tr>
      <w:tr w:rsidR="00CE4DF0" w:rsidRPr="003D2403" w14:paraId="40178EC0" w14:textId="77777777" w:rsidTr="00DD5039">
        <w:tc>
          <w:tcPr>
            <w:tcW w:w="7749" w:type="dxa"/>
          </w:tcPr>
          <w:p w14:paraId="7C4FB0A9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9. (11). </w:t>
            </w:r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 xml:space="preserve">The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worry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and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nervousness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during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 xml:space="preserve"> a performance interferes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with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my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focus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and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concentration</w:t>
            </w:r>
            <w:proofErr w:type="spellEnd"/>
            <w:r w:rsidRPr="00366542">
              <w:rPr>
                <w:rFonts w:cs="Times New Roman"/>
                <w:sz w:val="20"/>
                <w:szCs w:val="20"/>
                <w:lang w:val="pt-BR" w:eastAsia="pt-PT"/>
              </w:rPr>
              <w:t>. / A</w:t>
            </w:r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preocupação e o nervosismo durante uma performance interferem no meu foco e concentração.</w:t>
            </w:r>
          </w:p>
        </w:tc>
        <w:tc>
          <w:tcPr>
            <w:tcW w:w="236" w:type="dxa"/>
          </w:tcPr>
          <w:p w14:paraId="18393BCF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66B823C7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4141703F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067BEA65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5ADBDF6F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</w:tr>
      <w:tr w:rsidR="00CE4DF0" w:rsidRPr="003D2403" w14:paraId="27D811DC" w14:textId="77777777" w:rsidTr="00DD5039">
        <w:tc>
          <w:tcPr>
            <w:tcW w:w="7749" w:type="dxa"/>
          </w:tcPr>
          <w:p w14:paraId="62CC2507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10. (12). The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memory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of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previous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performances interferes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negatively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when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I play in public. / A recordação de performances anteriores interfere negativamente quando toco em público.</w:t>
            </w:r>
          </w:p>
        </w:tc>
        <w:tc>
          <w:tcPr>
            <w:tcW w:w="236" w:type="dxa"/>
          </w:tcPr>
          <w:p w14:paraId="4CB5701C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679AB198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349C02BD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6021E36D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0F1EB37A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</w:tr>
      <w:tr w:rsidR="00CE4DF0" w:rsidRPr="003D2403" w14:paraId="48D421D5" w14:textId="77777777" w:rsidTr="00DD5039">
        <w:tc>
          <w:tcPr>
            <w:tcW w:w="7749" w:type="dxa"/>
          </w:tcPr>
          <w:p w14:paraId="2731E3CA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11. (13). Before a performance, I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worry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about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my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performance skills. / Antes de uma performance preocupo-me com as minhas competências performativas.</w:t>
            </w:r>
          </w:p>
        </w:tc>
        <w:tc>
          <w:tcPr>
            <w:tcW w:w="236" w:type="dxa"/>
          </w:tcPr>
          <w:p w14:paraId="3FFC7F12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54A3A257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2497C46A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6D56E40E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3977ED37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</w:tr>
      <w:tr w:rsidR="00CE4DF0" w:rsidRPr="008545B3" w14:paraId="352FA3C1" w14:textId="77777777" w:rsidTr="00DD5039">
        <w:tc>
          <w:tcPr>
            <w:tcW w:w="7749" w:type="dxa"/>
          </w:tcPr>
          <w:p w14:paraId="0D22D3D4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12. (14). </w:t>
            </w:r>
            <w:r w:rsidRPr="00366542">
              <w:rPr>
                <w:rFonts w:cs="Times New Roman"/>
                <w:sz w:val="20"/>
                <w:szCs w:val="20"/>
                <w:lang w:val="en-GB" w:eastAsia="pt-PT"/>
              </w:rPr>
              <w:t>During a performance, I worry about my performance skills.</w:t>
            </w:r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/ Durant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um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performanc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preocup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-me com as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minhas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competências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performativas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.</w:t>
            </w:r>
          </w:p>
        </w:tc>
        <w:tc>
          <w:tcPr>
            <w:tcW w:w="236" w:type="dxa"/>
          </w:tcPr>
          <w:p w14:paraId="0C2531A1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09ED9727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7ACC6657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0E7F1A22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3D1A4E03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</w:tr>
      <w:tr w:rsidR="00CE4DF0" w:rsidRPr="003D2403" w14:paraId="38CC6B16" w14:textId="77777777" w:rsidTr="00DD5039">
        <w:tc>
          <w:tcPr>
            <w:tcW w:w="7749" w:type="dxa"/>
          </w:tcPr>
          <w:p w14:paraId="7FA9F4B5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  <w:r w:rsidRPr="00C6178C">
              <w:rPr>
                <w:rFonts w:cs="Times New Roman"/>
                <w:b/>
                <w:bCs/>
                <w:sz w:val="20"/>
                <w:szCs w:val="20"/>
                <w:lang w:val="pt-BR"/>
              </w:rPr>
              <w:t>Contextual/</w:t>
            </w:r>
            <w:proofErr w:type="spellStart"/>
            <w:r w:rsidRPr="00C6178C">
              <w:rPr>
                <w:rFonts w:cs="Times New Roman"/>
                <w:b/>
                <w:bCs/>
                <w:sz w:val="20"/>
                <w:szCs w:val="20"/>
                <w:lang w:val="pt-BR"/>
              </w:rPr>
              <w:t>Physiological</w:t>
            </w:r>
            <w:proofErr w:type="spellEnd"/>
            <w:r w:rsidRPr="00C6178C">
              <w:rPr>
                <w:rFonts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6178C">
              <w:rPr>
                <w:rFonts w:cs="Times New Roman"/>
                <w:b/>
                <w:bCs/>
                <w:sz w:val="20"/>
                <w:szCs w:val="20"/>
                <w:lang w:val="pt-BR"/>
              </w:rPr>
              <w:t>factor</w:t>
            </w:r>
            <w:proofErr w:type="spellEnd"/>
            <w:r w:rsidRPr="00C6178C">
              <w:rPr>
                <w:rFonts w:cs="Times New Roman"/>
                <w:b/>
                <w:bCs/>
                <w:sz w:val="20"/>
                <w:szCs w:val="20"/>
                <w:lang w:val="pt-BR"/>
              </w:rPr>
              <w:t xml:space="preserve"> – Fator contextual/fisiológico</w:t>
            </w:r>
          </w:p>
        </w:tc>
        <w:tc>
          <w:tcPr>
            <w:tcW w:w="236" w:type="dxa"/>
          </w:tcPr>
          <w:p w14:paraId="361DBC8A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</w:tcPr>
          <w:p w14:paraId="2DD6CC7B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</w:tcPr>
          <w:p w14:paraId="246F5610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</w:tcPr>
          <w:p w14:paraId="5E45734F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</w:tcPr>
          <w:p w14:paraId="29659330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pt-BR"/>
              </w:rPr>
            </w:pPr>
          </w:p>
        </w:tc>
      </w:tr>
      <w:tr w:rsidR="00CE4DF0" w:rsidRPr="003D2403" w14:paraId="64DF0780" w14:textId="77777777" w:rsidTr="00DD5039">
        <w:tc>
          <w:tcPr>
            <w:tcW w:w="7749" w:type="dxa"/>
          </w:tcPr>
          <w:p w14:paraId="1534EBE2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13. (17). Before a performance, I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feel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my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heart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rate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accelerating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. / Antes de uma performance sinto uma aceleração da frequência cardíaca.</w:t>
            </w:r>
          </w:p>
        </w:tc>
        <w:tc>
          <w:tcPr>
            <w:tcW w:w="236" w:type="dxa"/>
          </w:tcPr>
          <w:p w14:paraId="2A49FC1E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7359DB85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5947683D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2376CDCB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1FC1B239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</w:tr>
      <w:tr w:rsidR="00CE4DF0" w:rsidRPr="008545B3" w14:paraId="17F82B20" w14:textId="77777777" w:rsidTr="00DD5039">
        <w:tc>
          <w:tcPr>
            <w:tcW w:w="7749" w:type="dxa"/>
          </w:tcPr>
          <w:p w14:paraId="5B2FAEB0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14. (19). </w:t>
            </w:r>
            <w:r w:rsidRPr="00366542">
              <w:rPr>
                <w:rFonts w:cs="Times New Roman"/>
                <w:sz w:val="20"/>
                <w:szCs w:val="20"/>
                <w:lang w:val="en-GB" w:eastAsia="pt-PT"/>
              </w:rPr>
              <w:t>Before a performance, I feel shaky. /</w:t>
            </w:r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Antes d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um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performanc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sint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tremores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.</w:t>
            </w:r>
          </w:p>
        </w:tc>
        <w:tc>
          <w:tcPr>
            <w:tcW w:w="236" w:type="dxa"/>
          </w:tcPr>
          <w:p w14:paraId="4F4D7313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69447146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01BA6E50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6826AB68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2E8AA567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</w:tr>
      <w:tr w:rsidR="00CE4DF0" w:rsidRPr="003D2403" w14:paraId="63E8E05A" w14:textId="77777777" w:rsidTr="00DD5039">
        <w:tc>
          <w:tcPr>
            <w:tcW w:w="7749" w:type="dxa"/>
          </w:tcPr>
          <w:p w14:paraId="269B21C6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lastRenderedPageBreak/>
              <w:t xml:space="preserve">15. (25). Before a performance, I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feel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an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increase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in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muscle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tension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. / Antes de uma performance sinto um aumento da tensão muscular.</w:t>
            </w:r>
          </w:p>
        </w:tc>
        <w:tc>
          <w:tcPr>
            <w:tcW w:w="236" w:type="dxa"/>
          </w:tcPr>
          <w:p w14:paraId="286B76C8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3DB8A5EE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6FC27C0A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131D9102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7050B97D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</w:tr>
      <w:tr w:rsidR="00CE4DF0" w:rsidRPr="008545B3" w14:paraId="44F0D7E4" w14:textId="77777777" w:rsidTr="00DD5039">
        <w:tc>
          <w:tcPr>
            <w:tcW w:w="7749" w:type="dxa"/>
          </w:tcPr>
          <w:p w14:paraId="77F3C4EB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16. (27). </w:t>
            </w:r>
            <w:r w:rsidRPr="00366542">
              <w:rPr>
                <w:rFonts w:cs="Times New Roman"/>
                <w:sz w:val="20"/>
                <w:szCs w:val="20"/>
                <w:lang w:val="en-GB" w:eastAsia="pt-PT"/>
              </w:rPr>
              <w:t>Before a performance, my mouth feels dry.</w:t>
            </w:r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/ Antes d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um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performanc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sint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a boca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sec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.</w:t>
            </w:r>
          </w:p>
        </w:tc>
        <w:tc>
          <w:tcPr>
            <w:tcW w:w="236" w:type="dxa"/>
          </w:tcPr>
          <w:p w14:paraId="5DD65E9C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03F86E9A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6CB7BAF2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5F8BCE2C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11715C5B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</w:tr>
      <w:tr w:rsidR="00CE4DF0" w:rsidRPr="008545B3" w14:paraId="13ABECBB" w14:textId="77777777" w:rsidTr="00DD5039">
        <w:tc>
          <w:tcPr>
            <w:tcW w:w="7749" w:type="dxa"/>
          </w:tcPr>
          <w:p w14:paraId="66970E95" w14:textId="77777777" w:rsidR="00CE4DF0" w:rsidRPr="008545B3" w:rsidRDefault="00CE4DF0" w:rsidP="00DD5039">
            <w:pPr>
              <w:spacing w:after="120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17. (31). </w:t>
            </w:r>
            <w:r w:rsidRPr="00366542">
              <w:rPr>
                <w:rFonts w:cs="Times New Roman"/>
                <w:sz w:val="20"/>
                <w:szCs w:val="20"/>
                <w:lang w:val="en-GB" w:eastAsia="pt-PT"/>
              </w:rPr>
              <w:t>Before a performance, I feel my breathing is altered.</w:t>
            </w:r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/ Antes d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um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performanc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sint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a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respiraçã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alterad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.</w:t>
            </w:r>
          </w:p>
        </w:tc>
        <w:tc>
          <w:tcPr>
            <w:tcW w:w="236" w:type="dxa"/>
          </w:tcPr>
          <w:p w14:paraId="4C175247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35BC5A11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15D803B6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1B13262D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48AC43A5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</w:tr>
      <w:tr w:rsidR="00CE4DF0" w:rsidRPr="008545B3" w14:paraId="16AE5839" w14:textId="77777777" w:rsidTr="00DD5039">
        <w:tc>
          <w:tcPr>
            <w:tcW w:w="7749" w:type="dxa"/>
          </w:tcPr>
          <w:p w14:paraId="45A588F7" w14:textId="77777777" w:rsidR="00CE4DF0" w:rsidRPr="008545B3" w:rsidRDefault="00CE4DF0" w:rsidP="00DD5039">
            <w:pPr>
              <w:spacing w:after="120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18. (32). During a performance, I feel my breathing is altered. / Durant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um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performanc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sint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a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respiraçã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alterad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.</w:t>
            </w:r>
          </w:p>
        </w:tc>
        <w:tc>
          <w:tcPr>
            <w:tcW w:w="236" w:type="dxa"/>
          </w:tcPr>
          <w:p w14:paraId="7A844D0F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408D36C7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047B53BA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0A47BB79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7CEFCD92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</w:tr>
      <w:tr w:rsidR="00CE4DF0" w:rsidRPr="003D2403" w14:paraId="266F7992" w14:textId="77777777" w:rsidTr="00DD5039">
        <w:tc>
          <w:tcPr>
            <w:tcW w:w="7749" w:type="dxa"/>
          </w:tcPr>
          <w:p w14:paraId="397B31B0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19. (33). Before a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group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performance, I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feel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anxiety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. / Antes de uma performance em grupo sinto ansiedade.</w:t>
            </w:r>
          </w:p>
        </w:tc>
        <w:tc>
          <w:tcPr>
            <w:tcW w:w="236" w:type="dxa"/>
          </w:tcPr>
          <w:p w14:paraId="462E0281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6E22F955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4EC4365A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5865F9EE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5B31F421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</w:tr>
      <w:tr w:rsidR="00CE4DF0" w:rsidRPr="003D2403" w14:paraId="4ED5DF90" w14:textId="77777777" w:rsidTr="00DD5039">
        <w:tc>
          <w:tcPr>
            <w:tcW w:w="7749" w:type="dxa"/>
          </w:tcPr>
          <w:p w14:paraId="1D9798E1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20. (34). Before a solo performance, I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feel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anxiety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. / Antes de uma performance a solo sinto ansiedade.</w:t>
            </w:r>
          </w:p>
        </w:tc>
        <w:tc>
          <w:tcPr>
            <w:tcW w:w="236" w:type="dxa"/>
          </w:tcPr>
          <w:p w14:paraId="5BD0A41D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6E34C519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797A44BE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62AC262E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0141A7FA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</w:tr>
      <w:tr w:rsidR="00CE4DF0" w:rsidRPr="003D2403" w14:paraId="176F7F2A" w14:textId="77777777" w:rsidTr="00DD5039">
        <w:tc>
          <w:tcPr>
            <w:tcW w:w="7749" w:type="dxa"/>
          </w:tcPr>
          <w:p w14:paraId="7DEE6490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21. (36). I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feel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anxiety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when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I play in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competitions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or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auditions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 xml:space="preserve"> for </w:t>
            </w:r>
            <w:proofErr w:type="spellStart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orchestra</w:t>
            </w:r>
            <w:proofErr w:type="spellEnd"/>
            <w:r w:rsidRPr="00C6178C">
              <w:rPr>
                <w:rFonts w:cs="Times New Roman"/>
                <w:sz w:val="20"/>
                <w:szCs w:val="20"/>
                <w:lang w:val="pt-BR" w:eastAsia="pt-PT"/>
              </w:rPr>
              <w:t>. / Sinto ansiedade quando toco em concursos ou audições para orquestra.</w:t>
            </w:r>
          </w:p>
        </w:tc>
        <w:tc>
          <w:tcPr>
            <w:tcW w:w="236" w:type="dxa"/>
          </w:tcPr>
          <w:p w14:paraId="3D94D808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12307E28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69647070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4D3A6376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  <w:tc>
          <w:tcPr>
            <w:tcW w:w="236" w:type="dxa"/>
          </w:tcPr>
          <w:p w14:paraId="5406797C" w14:textId="77777777" w:rsidR="00CE4DF0" w:rsidRPr="00C6178C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pt-BR" w:eastAsia="pt-PT"/>
              </w:rPr>
            </w:pPr>
          </w:p>
        </w:tc>
      </w:tr>
      <w:tr w:rsidR="00CE4DF0" w:rsidRPr="008545B3" w14:paraId="1AF6B5EE" w14:textId="77777777" w:rsidTr="00DD5039">
        <w:tc>
          <w:tcPr>
            <w:tcW w:w="7749" w:type="dxa"/>
          </w:tcPr>
          <w:p w14:paraId="2B6E1E10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22. (37). The formalities of the performance context cause me anxiety. / As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formalidades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do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context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da performanc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causam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-m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ansiedade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.</w:t>
            </w:r>
          </w:p>
        </w:tc>
        <w:tc>
          <w:tcPr>
            <w:tcW w:w="236" w:type="dxa"/>
          </w:tcPr>
          <w:p w14:paraId="3A84214E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79FE90D6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36076A56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5587442D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414F5182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</w:tr>
      <w:tr w:rsidR="00CE4DF0" w:rsidRPr="008545B3" w14:paraId="77A5EA54" w14:textId="77777777" w:rsidTr="00DD5039">
        <w:tc>
          <w:tcPr>
            <w:tcW w:w="7749" w:type="dxa"/>
          </w:tcPr>
          <w:p w14:paraId="05AE2CCD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8545B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Cognitive factor – </w:t>
            </w:r>
            <w:proofErr w:type="spellStart"/>
            <w:r w:rsidRPr="008545B3">
              <w:rPr>
                <w:rFonts w:cs="Times New Roman"/>
                <w:b/>
                <w:bCs/>
                <w:sz w:val="20"/>
                <w:szCs w:val="20"/>
                <w:lang w:val="en-GB"/>
              </w:rPr>
              <w:t>Fator</w:t>
            </w:r>
            <w:proofErr w:type="spellEnd"/>
            <w:r w:rsidRPr="008545B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545B3">
              <w:rPr>
                <w:rFonts w:cs="Times New Roman"/>
                <w:b/>
                <w:bCs/>
                <w:sz w:val="20"/>
                <w:szCs w:val="20"/>
                <w:lang w:val="en-GB"/>
              </w:rPr>
              <w:t>cognitivo</w:t>
            </w:r>
            <w:proofErr w:type="spellEnd"/>
          </w:p>
        </w:tc>
        <w:tc>
          <w:tcPr>
            <w:tcW w:w="236" w:type="dxa"/>
          </w:tcPr>
          <w:p w14:paraId="05F976F0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4E548D15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1CB54BCD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7229C3E6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474D32E2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CE4DF0" w:rsidRPr="008545B3" w14:paraId="546D4260" w14:textId="77777777" w:rsidTr="00DD5039">
        <w:tc>
          <w:tcPr>
            <w:tcW w:w="7749" w:type="dxa"/>
          </w:tcPr>
          <w:p w14:paraId="331B9DBD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23. (15). In the preparation phase of the performance, I feel fear or panic. / Na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fase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d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preparaçã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d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um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performanc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sint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med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ou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pânic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.</w:t>
            </w:r>
          </w:p>
        </w:tc>
        <w:tc>
          <w:tcPr>
            <w:tcW w:w="236" w:type="dxa"/>
          </w:tcPr>
          <w:p w14:paraId="457F3400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3BFAC3C2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1E34C890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69FF030B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7724A8D1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</w:tr>
      <w:tr w:rsidR="00CE4DF0" w:rsidRPr="008545B3" w14:paraId="703ACF89" w14:textId="77777777" w:rsidTr="00DD5039">
        <w:tc>
          <w:tcPr>
            <w:tcW w:w="7749" w:type="dxa"/>
          </w:tcPr>
          <w:p w14:paraId="7E983ECE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24. (23). Before a performance, I feel sensations of threat or panic. / Antes d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um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performanc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sint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sensações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d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ameaç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ou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pânic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.</w:t>
            </w:r>
          </w:p>
        </w:tc>
        <w:tc>
          <w:tcPr>
            <w:tcW w:w="236" w:type="dxa"/>
          </w:tcPr>
          <w:p w14:paraId="31AE4E30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06FA49E7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4AF1DAD0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3B644ABC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1193DABA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</w:tr>
      <w:tr w:rsidR="00CE4DF0" w:rsidRPr="008545B3" w14:paraId="40F02270" w14:textId="77777777" w:rsidTr="00DD5039">
        <w:tc>
          <w:tcPr>
            <w:tcW w:w="7749" w:type="dxa"/>
          </w:tcPr>
          <w:p w14:paraId="1B389CEE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25. (24). </w:t>
            </w:r>
            <w:r w:rsidRPr="00366542">
              <w:rPr>
                <w:rFonts w:cs="Times New Roman"/>
                <w:sz w:val="20"/>
                <w:szCs w:val="20"/>
                <w:lang w:val="en-GB" w:eastAsia="pt-PT"/>
              </w:rPr>
              <w:t>During a performance, I feel sensations of threat or panic. /</w:t>
            </w:r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Durant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um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performanc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sint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sensações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d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ameaç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ou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pânic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 w:eastAsia="pt-PT"/>
              </w:rPr>
              <w:t>.</w:t>
            </w:r>
          </w:p>
        </w:tc>
        <w:tc>
          <w:tcPr>
            <w:tcW w:w="236" w:type="dxa"/>
          </w:tcPr>
          <w:p w14:paraId="65E90823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37EA10F7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29999CF0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0526686D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2D80CAC8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</w:tr>
      <w:tr w:rsidR="00CE4DF0" w:rsidRPr="008545B3" w14:paraId="3DE2328F" w14:textId="77777777" w:rsidTr="00DD5039">
        <w:tc>
          <w:tcPr>
            <w:tcW w:w="7749" w:type="dxa"/>
          </w:tcPr>
          <w:p w14:paraId="5765FCFA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8545B3">
              <w:rPr>
                <w:rFonts w:cs="Times New Roman"/>
                <w:sz w:val="20"/>
                <w:szCs w:val="20"/>
                <w:lang w:val="en-GB"/>
              </w:rPr>
              <w:t xml:space="preserve">26. (29). </w:t>
            </w:r>
            <w:r w:rsidRPr="00366542">
              <w:rPr>
                <w:rFonts w:cs="Times New Roman"/>
                <w:sz w:val="20"/>
                <w:szCs w:val="20"/>
                <w:lang w:val="en-GB"/>
              </w:rPr>
              <w:t>Before a performance, I feel a lack of strength. /</w:t>
            </w:r>
            <w:r w:rsidRPr="008545B3">
              <w:rPr>
                <w:rFonts w:cs="Times New Roman"/>
                <w:sz w:val="20"/>
                <w:szCs w:val="20"/>
                <w:lang w:val="en-GB"/>
              </w:rPr>
              <w:t xml:space="preserve"> Antes d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/>
              </w:rPr>
              <w:t>um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/>
              </w:rPr>
              <w:t xml:space="preserve"> performanc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/>
              </w:rPr>
              <w:t>sint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/>
              </w:rPr>
              <w:t>falt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/>
              </w:rPr>
              <w:t>forç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36" w:type="dxa"/>
          </w:tcPr>
          <w:p w14:paraId="7EA6D7EF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61B6F936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43838387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2759B600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37A7DD51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</w:tr>
      <w:tr w:rsidR="00CE4DF0" w:rsidRPr="008545B3" w14:paraId="2D60967D" w14:textId="77777777" w:rsidTr="00DD5039">
        <w:tc>
          <w:tcPr>
            <w:tcW w:w="7749" w:type="dxa"/>
          </w:tcPr>
          <w:p w14:paraId="29BA7264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8545B3">
              <w:rPr>
                <w:rFonts w:cs="Times New Roman"/>
                <w:sz w:val="20"/>
                <w:szCs w:val="20"/>
                <w:lang w:val="en-GB"/>
              </w:rPr>
              <w:lastRenderedPageBreak/>
              <w:t xml:space="preserve">27. (30). </w:t>
            </w:r>
            <w:r w:rsidRPr="00366542">
              <w:rPr>
                <w:rFonts w:cs="Times New Roman"/>
                <w:sz w:val="20"/>
                <w:szCs w:val="20"/>
                <w:lang w:val="en-GB"/>
              </w:rPr>
              <w:t>During a performance, I feel a lack of strength. /</w:t>
            </w:r>
            <w:r w:rsidRPr="008545B3">
              <w:rPr>
                <w:rFonts w:cs="Times New Roman"/>
                <w:sz w:val="20"/>
                <w:szCs w:val="20"/>
                <w:lang w:val="en-GB"/>
              </w:rPr>
              <w:t xml:space="preserve"> Durant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/>
              </w:rPr>
              <w:t>um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/>
              </w:rPr>
              <w:t xml:space="preserve"> performanc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/>
              </w:rPr>
              <w:t>sinto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/>
              </w:rPr>
              <w:t>falt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8545B3">
              <w:rPr>
                <w:rFonts w:cs="Times New Roman"/>
                <w:sz w:val="20"/>
                <w:szCs w:val="20"/>
                <w:lang w:val="en-GB"/>
              </w:rPr>
              <w:t>força</w:t>
            </w:r>
            <w:proofErr w:type="spellEnd"/>
            <w:r w:rsidRPr="008545B3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36" w:type="dxa"/>
          </w:tcPr>
          <w:p w14:paraId="70C32304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0923559B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2B97C63E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789D156E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36" w:type="dxa"/>
          </w:tcPr>
          <w:p w14:paraId="3D4C2628" w14:textId="77777777" w:rsidR="00CE4DF0" w:rsidRPr="008545B3" w:rsidRDefault="00CE4DF0" w:rsidP="00DD5039">
            <w:pPr>
              <w:spacing w:line="360" w:lineRule="auto"/>
              <w:jc w:val="both"/>
              <w:rPr>
                <w:rFonts w:cs="Times New Roman"/>
                <w:sz w:val="20"/>
                <w:szCs w:val="20"/>
                <w:lang w:val="en-GB" w:eastAsia="pt-PT"/>
              </w:rPr>
            </w:pPr>
          </w:p>
        </w:tc>
      </w:tr>
    </w:tbl>
    <w:p w14:paraId="6D79F799" w14:textId="77777777" w:rsidR="00CE4DF0" w:rsidRPr="005E6A62" w:rsidRDefault="00CE4DF0" w:rsidP="00CE4DF0">
      <w:pPr>
        <w:spacing w:after="0"/>
        <w:rPr>
          <w:rFonts w:cs="Times New Roman"/>
          <w:b/>
          <w:bCs/>
          <w:sz w:val="20"/>
          <w:szCs w:val="20"/>
          <w:lang w:val="en-GB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855F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855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855F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855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855F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855F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yszQ3sDS3MDEyNjNT0lEKTi0uzszPAykwqgUAHoPiP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74FB"/>
    <w:rsid w:val="002C74CA"/>
    <w:rsid w:val="003544FB"/>
    <w:rsid w:val="00386678"/>
    <w:rsid w:val="003D2403"/>
    <w:rsid w:val="003D2F2D"/>
    <w:rsid w:val="00401590"/>
    <w:rsid w:val="00447801"/>
    <w:rsid w:val="00452E9C"/>
    <w:rsid w:val="004735C8"/>
    <w:rsid w:val="004961FF"/>
    <w:rsid w:val="00517A89"/>
    <w:rsid w:val="005250F2"/>
    <w:rsid w:val="0059230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1D79"/>
    <w:rsid w:val="009C2B12"/>
    <w:rsid w:val="009C70F3"/>
    <w:rsid w:val="00A174D9"/>
    <w:rsid w:val="00A5065A"/>
    <w:rsid w:val="00A569CD"/>
    <w:rsid w:val="00AB6715"/>
    <w:rsid w:val="00AD2C4D"/>
    <w:rsid w:val="00AD7D4E"/>
    <w:rsid w:val="00B1671E"/>
    <w:rsid w:val="00B25EB8"/>
    <w:rsid w:val="00B354E1"/>
    <w:rsid w:val="00B37F4D"/>
    <w:rsid w:val="00C52A7B"/>
    <w:rsid w:val="00C56BAF"/>
    <w:rsid w:val="00C679AA"/>
    <w:rsid w:val="00C75972"/>
    <w:rsid w:val="00CB7BC6"/>
    <w:rsid w:val="00CC0A3A"/>
    <w:rsid w:val="00CD066B"/>
    <w:rsid w:val="00CE4DF0"/>
    <w:rsid w:val="00CE4FEE"/>
    <w:rsid w:val="00D1155C"/>
    <w:rsid w:val="00DB59C3"/>
    <w:rsid w:val="00DC259A"/>
    <w:rsid w:val="00DE23E8"/>
    <w:rsid w:val="00E52377"/>
    <w:rsid w:val="00E64E17"/>
    <w:rsid w:val="00E855FA"/>
    <w:rsid w:val="00E866C9"/>
    <w:rsid w:val="00EA3D3C"/>
    <w:rsid w:val="00F17DDB"/>
    <w:rsid w:val="00F46900"/>
    <w:rsid w:val="00F61D89"/>
    <w:rsid w:val="00F94338"/>
    <w:rsid w:val="00FC57BC"/>
    <w:rsid w:val="00FF3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oPendente">
    <w:name w:val="Unresolved Mention"/>
    <w:basedOn w:val="Fontepargpadro"/>
    <w:uiPriority w:val="99"/>
    <w:semiHidden/>
    <w:unhideWhenUsed/>
    <w:rsid w:val="00FC57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26005759-6815-4540-b8ea-913958d74f23"/>
    <ds:schemaRef ds:uri="http://schemas.microsoft.com/office/2006/metadata/properties"/>
    <ds:schemaRef ds:uri="http://schemas.microsoft.com/office/infopath/2007/PartnerControls"/>
    <ds:schemaRef ds:uri="http://purl.org/dc/elements/1.1/"/>
    <ds:schemaRef ds:uri="970c08f3-bdc0-46be-888b-e62464d9f78c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terms/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4</Pages>
  <Words>751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muel Barros</cp:lastModifiedBy>
  <cp:revision>17</cp:revision>
  <cp:lastPrinted>2024-07-01T01:45:00Z</cp:lastPrinted>
  <dcterms:created xsi:type="dcterms:W3CDTF">2022-11-17T16:58:00Z</dcterms:created>
  <dcterms:modified xsi:type="dcterms:W3CDTF">2024-07-01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